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F87" w:rsidRPr="00E93B8E" w:rsidRDefault="00E93B8E">
      <w:pPr>
        <w:ind w:left="360" w:hanging="360"/>
        <w:rPr>
          <w:rFonts w:ascii="Times New Roman" w:hAnsi="Times New Roman" w:cs="Times New Roman"/>
          <w:b/>
          <w:sz w:val="36"/>
          <w:szCs w:val="36"/>
        </w:rPr>
      </w:pPr>
      <w:r w:rsidRPr="00E93B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E93B8E" w:rsidRDefault="009A4A7A" w:rsidP="00E93B8E">
      <w:pPr>
        <w:spacing w:after="0" w:line="240" w:lineRule="auto"/>
        <w:ind w:left="240" w:hanging="240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4469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E93B8E" w:rsidRPr="00E426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reatment patterns according to time period</w:t>
      </w:r>
    </w:p>
    <w:tbl>
      <w:tblPr>
        <w:tblW w:w="12128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2891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93B8E" w:rsidRPr="00332F37" w:rsidTr="002E2D25">
        <w:trPr>
          <w:trHeight w:val="227"/>
        </w:trPr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3–1997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8–200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3–2012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rimary treatment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</w:tr>
    </w:tbl>
    <w:tbl>
      <w:tblPr>
        <w:tblStyle w:val="a"/>
        <w:tblW w:w="12128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2891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E93B8E" w:rsidRPr="00332F37" w:rsidTr="002E2D25">
        <w:trPr>
          <w:trHeight w:val="227"/>
        </w:trPr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calized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42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52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,12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,08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.8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hemotherap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2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537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ation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6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4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09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251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 + adjuvant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23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54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06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31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94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,32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.8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,32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,79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,49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,60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gional</w:t>
            </w: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44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39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230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hemotherap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094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6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8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550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4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ation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8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8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25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7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0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59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675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0.7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 + adjuvant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81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13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47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35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07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905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7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10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50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,15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,757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tant</w:t>
            </w: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7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hemotherap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5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7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ation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.3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9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1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1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01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2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 + adjuvant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9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7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.4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4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9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8.5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62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9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1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101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78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,18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8.1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60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73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1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,528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9.6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hemotherapy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38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7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473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ation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53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97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9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2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906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3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0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4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589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urgery + adjuvant </w:t>
            </w:r>
            <w:proofErr w:type="spellStart"/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moradiation</w:t>
            </w:r>
            <w:proofErr w:type="spellEnd"/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9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44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4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Others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29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,008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,170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3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,474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1.8 </w:t>
            </w:r>
          </w:p>
        </w:tc>
      </w:tr>
      <w:tr w:rsidR="00E93B8E" w:rsidRPr="00332F37" w:rsidTr="002E2D25">
        <w:trPr>
          <w:trHeight w:val="227"/>
        </w:trPr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,993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,045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,576 </w:t>
            </w:r>
          </w:p>
        </w:tc>
        <w:tc>
          <w:tcPr>
            <w:tcW w:w="10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,614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93B8E" w:rsidRPr="00332F37" w:rsidRDefault="00E93B8E" w:rsidP="002E2D25">
            <w:pPr>
              <w:spacing w:after="0" w:line="240" w:lineRule="auto"/>
              <w:ind w:left="180" w:hanging="18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332F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</w:tr>
    </w:tbl>
    <w:p w:rsidR="00E93B8E" w:rsidRDefault="00E93B8E">
      <w:pPr>
        <w:ind w:left="200" w:hanging="200"/>
      </w:pPr>
    </w:p>
    <w:sectPr w:rsidR="00E93B8E" w:rsidSect="00E93B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701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6547" w:rsidRDefault="003D6547" w:rsidP="0044695C">
      <w:pPr>
        <w:spacing w:after="0" w:line="240" w:lineRule="auto"/>
        <w:ind w:left="200" w:hanging="200"/>
      </w:pPr>
      <w:r>
        <w:separator/>
      </w:r>
    </w:p>
  </w:endnote>
  <w:endnote w:type="continuationSeparator" w:id="0">
    <w:p w:rsidR="003D6547" w:rsidRDefault="003D6547" w:rsidP="0044695C">
      <w:pPr>
        <w:spacing w:after="0" w:line="240" w:lineRule="auto"/>
        <w:ind w:left="200" w:hanging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4"/>
      <w:ind w:left="200" w:hanging="2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4"/>
      <w:ind w:left="200" w:hanging="2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4"/>
      <w:ind w:left="200" w:hanging="2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6547" w:rsidRDefault="003D6547" w:rsidP="0044695C">
      <w:pPr>
        <w:spacing w:after="0" w:line="240" w:lineRule="auto"/>
        <w:ind w:left="200" w:hanging="200"/>
      </w:pPr>
      <w:r>
        <w:separator/>
      </w:r>
    </w:p>
  </w:footnote>
  <w:footnote w:type="continuationSeparator" w:id="0">
    <w:p w:rsidR="003D6547" w:rsidRDefault="003D6547" w:rsidP="0044695C">
      <w:pPr>
        <w:spacing w:after="0" w:line="240" w:lineRule="auto"/>
        <w:ind w:left="200" w:hanging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3"/>
      <w:ind w:left="200" w:hanging="2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3"/>
      <w:ind w:left="200" w:hanging="2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95C" w:rsidRDefault="0044695C">
    <w:pPr>
      <w:pStyle w:val="a3"/>
      <w:ind w:left="200" w:hanging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B8E"/>
    <w:rsid w:val="003D6547"/>
    <w:rsid w:val="0044695C"/>
    <w:rsid w:val="00471A43"/>
    <w:rsid w:val="009A4A7A"/>
    <w:rsid w:val="00BC6F87"/>
    <w:rsid w:val="00C02B53"/>
    <w:rsid w:val="00E9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FEC621-3B94-46C3-AFF1-9BB237188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40" w:line="259" w:lineRule="auto"/>
        <w:ind w:hangingChars="100" w:hanging="19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9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695C"/>
  </w:style>
  <w:style w:type="paragraph" w:styleId="a4">
    <w:name w:val="footer"/>
    <w:basedOn w:val="a"/>
    <w:link w:val="Char0"/>
    <w:uiPriority w:val="99"/>
    <w:unhideWhenUsed/>
    <w:rsid w:val="004469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6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2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12-01T01:11:00Z</dcterms:created>
  <dcterms:modified xsi:type="dcterms:W3CDTF">2015-12-01T01:50:00Z</dcterms:modified>
</cp:coreProperties>
</file>